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FEE66" w14:textId="77777777" w:rsidR="0059753D" w:rsidRDefault="00607982">
      <w:pPr>
        <w:widowControl/>
        <w:rPr>
          <w:rFonts w:ascii="Times New Roman" w:eastAsia="等线" w:hAnsi="Times New Roman" w:cs="Times New Roman"/>
          <w:b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/>
          <w:b/>
          <w:color w:val="000000"/>
          <w:spacing w:val="9"/>
          <w:sz w:val="24"/>
          <w:szCs w:val="21"/>
          <w:shd w:val="clear" w:color="auto" w:fill="FFFFFF"/>
        </w:rPr>
        <w:t>S</w:t>
      </w:r>
      <w:r>
        <w:rPr>
          <w:rFonts w:ascii="Times New Roman" w:eastAsia="等线" w:hAnsi="Times New Roman" w:cs="Times New Roman" w:hint="eastAsia"/>
          <w:b/>
          <w:color w:val="000000"/>
          <w:spacing w:val="9"/>
          <w:sz w:val="24"/>
          <w:szCs w:val="21"/>
          <w:shd w:val="clear" w:color="auto" w:fill="FFFFFF"/>
        </w:rPr>
        <w:t>upplementary Tables</w:t>
      </w:r>
    </w:p>
    <w:p w14:paraId="241988F0" w14:textId="77777777" w:rsidR="0059753D" w:rsidRDefault="0059753D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</w:p>
    <w:p w14:paraId="02A7166A" w14:textId="77777777" w:rsidR="0059753D" w:rsidRDefault="00607982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Table S1 The morphological and growth-related characteristics of the bacteria in the enriching medium </w:t>
      </w:r>
    </w:p>
    <w:tbl>
      <w:tblPr>
        <w:tblW w:w="8336" w:type="dxa"/>
        <w:tblLayout w:type="fixed"/>
        <w:tblLook w:val="04A0" w:firstRow="1" w:lastRow="0" w:firstColumn="1" w:lastColumn="0" w:noHBand="0" w:noVBand="1"/>
      </w:tblPr>
      <w:tblGrid>
        <w:gridCol w:w="1761"/>
        <w:gridCol w:w="1300"/>
        <w:gridCol w:w="5275"/>
      </w:tblGrid>
      <w:tr w:rsidR="0059753D" w14:paraId="6C597A3B" w14:textId="77777777">
        <w:trPr>
          <w:trHeight w:val="363"/>
        </w:trPr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38EF6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train 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064E4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5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B2A0F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phological characteristics</w:t>
            </w:r>
          </w:p>
        </w:tc>
      </w:tr>
      <w:tr w:rsidR="0059753D" w14:paraId="2704796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2225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B0E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1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17A9" w14:textId="4A79A7C0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2F3F87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1113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9A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1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BCB3" w14:textId="0A382E32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4A8602F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CEF8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C7C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D6CB" w14:textId="413E027C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BE7DB3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6434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CC8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FBE8" w14:textId="1FDDB537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62253B2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57A0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40C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1B11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ungi like colonies</w:t>
            </w:r>
          </w:p>
        </w:tc>
      </w:tr>
      <w:tr w:rsidR="0059753D" w14:paraId="5B0E2F3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185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0C0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154E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ungi like colonies</w:t>
            </w:r>
          </w:p>
        </w:tc>
      </w:tr>
      <w:tr w:rsidR="0059753D" w14:paraId="4452175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6809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024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266E" w14:textId="4F841507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  <w:bookmarkEnd w:id="0"/>
          </w:p>
        </w:tc>
      </w:tr>
      <w:tr w:rsidR="0059753D" w14:paraId="3F9F5CCF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169D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57F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14F2" w14:textId="1CDD8823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2CF03DE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4352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7DA0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3EFC" w14:textId="4D077701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EE7D82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F0DC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D9E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2C50" w14:textId="21C49FBD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49CD521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F08A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A39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C04D" w14:textId="61EB23FC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4FCB75C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2462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BB7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75DD" w14:textId="16FD2EBE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2CE8363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381E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A9E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801A" w14:textId="629DB4AA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F008CA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D4D7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156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977E" w14:textId="54E682E7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large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633EF5B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87E8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B3C3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0993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ungi like colonies</w:t>
            </w:r>
          </w:p>
        </w:tc>
      </w:tr>
      <w:tr w:rsidR="0059753D" w14:paraId="7EE45DB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3E01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506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676C" w14:textId="5C19705F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4030034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351E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7360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FB8D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ungi like colonies</w:t>
            </w:r>
          </w:p>
        </w:tc>
      </w:tr>
      <w:tr w:rsidR="0059753D" w14:paraId="491F4C9F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7C7B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2012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44E0" w14:textId="22D8259C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36B60D6A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445B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33A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1472" w14:textId="5CA48F0B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270A7FE3" w14:textId="77777777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D7799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1E520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FCD7A" w14:textId="04CFADDD" w:rsidR="0059753D" w:rsidRDefault="00BD2E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 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</w:tbl>
    <w:p w14:paraId="58D8F4A4" w14:textId="77777777" w:rsidR="0059753D" w:rsidRDefault="0059753D">
      <w:pPr>
        <w:spacing w:line="300" w:lineRule="auto"/>
        <w:jc w:val="center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</w:p>
    <w:p w14:paraId="162E14DE" w14:textId="77777777" w:rsidR="0059753D" w:rsidRDefault="00607982">
      <w:pPr>
        <w:widowControl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br w:type="page"/>
      </w:r>
    </w:p>
    <w:p w14:paraId="00E34199" w14:textId="2469B436" w:rsidR="0059753D" w:rsidRDefault="00607982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lastRenderedPageBreak/>
        <w:t xml:space="preserve">Table S2 The </w:t>
      </w:r>
      <w:r w:rsidR="002F03B4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morphological characteristics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 and</w:t>
      </w: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 xml:space="preserve"> microscopic examination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 of the bacteria isolated from the screening medium</w:t>
      </w:r>
    </w:p>
    <w:tbl>
      <w:tblPr>
        <w:tblW w:w="8192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4117"/>
        <w:gridCol w:w="2437"/>
      </w:tblGrid>
      <w:tr w:rsidR="0059753D" w14:paraId="409FEAF2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583FD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train 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6940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phological characteristics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B95287" w14:textId="2E936C85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crosco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nspection</w:t>
            </w:r>
            <w:r w:rsidR="00BD2E4C" w:rsidRPr="00BD2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59753D" w14:paraId="5DEDA59D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0520F3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CDFEB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large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B196A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23A33183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7582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E452F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colon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F49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696DBD5C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F2DA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843C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colon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DF647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65CEEAE1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65BC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B7D3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large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083D9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7429EEFB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5ABC7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BDCA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colony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D4AC3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7993F67D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212B7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4AFF3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colony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EE35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3FF3BD87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4059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7F03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8215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5C345FD1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AC35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52F5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colony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5AF5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6B9F1E9B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CAC37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7AB4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2687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1B41B340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61E0A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B37A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E41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25FD7B00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66BE0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5511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colon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565C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3D8C05D4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47955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F6C8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colon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4195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393CECF6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861D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E6E6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bookmarkStart w:id="1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lony</w:t>
            </w:r>
            <w:bookmarkEnd w:id="1"/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EB54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9753D" w14:paraId="1BF57EA0" w14:textId="77777777" w:rsidTr="00BD2E4C">
        <w:trPr>
          <w:trHeight w:val="28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B6B7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773F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687D2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122E4BFD" w14:textId="77777777" w:rsidTr="00BD2E4C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7730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ADA7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9B3A9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  <w:tr w:rsidR="0059753D" w14:paraId="09BBC7A8" w14:textId="77777777" w:rsidTr="00BD2E4C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25EA7A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0FB52" w14:textId="77777777" w:rsidR="0059753D" w:rsidRDefault="006079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eamy, small and smoo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D6710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d shape</w:t>
            </w:r>
          </w:p>
        </w:tc>
      </w:tr>
    </w:tbl>
    <w:p w14:paraId="03E739E6" w14:textId="7DBAFD28" w:rsidR="0059753D" w:rsidRDefault="00BD2E4C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 w:rsidRPr="00BD2E4C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  <w:vertAlign w:val="superscript"/>
        </w:rPr>
        <w:t>1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>G</w:t>
      </w:r>
      <w:r w:rsidRPr="00BD2E4C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  <w:vertAlign w:val="superscript"/>
        </w:rPr>
        <w:t>+</w:t>
      </w: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: Gram positive</w:t>
      </w:r>
    </w:p>
    <w:p w14:paraId="58A4D311" w14:textId="77777777" w:rsidR="0059753D" w:rsidRDefault="00607982">
      <w:pPr>
        <w:widowControl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br w:type="page"/>
      </w:r>
    </w:p>
    <w:p w14:paraId="46421AF4" w14:textId="0DF9BFF3" w:rsidR="0059753D" w:rsidRDefault="00607982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>Table S3 The growth</w:t>
      </w:r>
      <w:r w:rsidR="002F03B4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 xml:space="preserve"> and morphology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 characteristic</w:t>
      </w:r>
      <w:r w:rsidR="002F03B4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s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 of the bacteria isolated </w:t>
      </w:r>
      <w:r w:rsidR="002F03B4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by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 xml:space="preserve"> the </w:t>
      </w:r>
      <w:r w:rsidR="002F03B4"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B</w:t>
      </w: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>-screening medium</w:t>
      </w:r>
    </w:p>
    <w:tbl>
      <w:tblPr>
        <w:tblW w:w="8023" w:type="dxa"/>
        <w:jc w:val="center"/>
        <w:tblLayout w:type="fixed"/>
        <w:tblLook w:val="04A0" w:firstRow="1" w:lastRow="0" w:firstColumn="1" w:lastColumn="0" w:noHBand="0" w:noVBand="1"/>
      </w:tblPr>
      <w:tblGrid>
        <w:gridCol w:w="3087"/>
        <w:gridCol w:w="4936"/>
      </w:tblGrid>
      <w:tr w:rsidR="0059753D" w14:paraId="1F60E278" w14:textId="77777777">
        <w:trPr>
          <w:trHeight w:val="262"/>
          <w:jc w:val="center"/>
        </w:trPr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0CC11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rain 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1A8A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phological characteristics</w:t>
            </w:r>
          </w:p>
        </w:tc>
      </w:tr>
      <w:tr w:rsidR="0059753D" w14:paraId="164D7A92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E577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F832" w14:textId="183FC7C4" w:rsidR="0059753D" w:rsidRDefault="00BD2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30C6035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F5C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8D3E" w14:textId="5397D12C" w:rsidR="0059753D" w:rsidRDefault="00BD2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0B569E20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C58B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E3BBE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colony</w:t>
            </w:r>
          </w:p>
        </w:tc>
      </w:tr>
      <w:tr w:rsidR="0059753D" w14:paraId="56493C32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EAA6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29E8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colony</w:t>
            </w:r>
          </w:p>
        </w:tc>
      </w:tr>
      <w:tr w:rsidR="0059753D" w14:paraId="42F67D27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341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7103C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colony </w:t>
            </w:r>
          </w:p>
        </w:tc>
      </w:tr>
      <w:tr w:rsidR="0059753D" w14:paraId="594936D0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C133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FADA" w14:textId="7B518D02" w:rsidR="0059753D" w:rsidRDefault="00BD2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my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079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all and smooth</w:t>
            </w:r>
            <w:r w:rsidR="00607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lonies</w:t>
            </w:r>
          </w:p>
        </w:tc>
      </w:tr>
      <w:tr w:rsidR="0059753D" w14:paraId="7ED73F95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BD8D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AAF4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colony </w:t>
            </w:r>
          </w:p>
        </w:tc>
      </w:tr>
      <w:tr w:rsidR="0059753D" w14:paraId="7E15C95B" w14:textId="77777777">
        <w:trPr>
          <w:trHeight w:val="300"/>
          <w:jc w:val="center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F3B88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8B8262" w14:textId="77777777" w:rsidR="0059753D" w:rsidRDefault="00607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colony </w:t>
            </w:r>
          </w:p>
        </w:tc>
      </w:tr>
    </w:tbl>
    <w:p w14:paraId="24DAAD82" w14:textId="5C27A3E9" w:rsidR="007A38BD" w:rsidRDefault="007A38BD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</w:p>
    <w:p w14:paraId="77C8116F" w14:textId="77777777" w:rsidR="007A38BD" w:rsidRDefault="007A38BD">
      <w:pPr>
        <w:widowControl/>
        <w:jc w:val="left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br w:type="page"/>
      </w:r>
    </w:p>
    <w:p w14:paraId="16C34480" w14:textId="2B43C0E7" w:rsidR="0059753D" w:rsidRDefault="007A38BD" w:rsidP="009F68CC">
      <w:pPr>
        <w:spacing w:line="300" w:lineRule="auto"/>
        <w:jc w:val="center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>T</w:t>
      </w: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 xml:space="preserve">able </w:t>
      </w:r>
      <w:r w:rsidR="0049263F">
        <w:rPr>
          <w:rFonts w:ascii="Times New Roman" w:eastAsia="等线" w:hAnsi="Times New Roman" w:cs="Times New Roman" w:hint="eastAsia"/>
          <w:color w:val="000000"/>
          <w:spacing w:val="9"/>
          <w:sz w:val="24"/>
          <w:szCs w:val="21"/>
          <w:shd w:val="clear" w:color="auto" w:fill="FFFFFF"/>
        </w:rPr>
        <w:t>S</w:t>
      </w:r>
      <w:r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  <w:t>4 The 16S rDNA sequence of the isolated strai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7A38BD" w14:paraId="49B13A49" w14:textId="77777777" w:rsidTr="007A38BD">
        <w:tc>
          <w:tcPr>
            <w:tcW w:w="1809" w:type="dxa"/>
          </w:tcPr>
          <w:p w14:paraId="7838559D" w14:textId="6148F20E" w:rsidR="007A38BD" w:rsidRDefault="007A38BD" w:rsidP="007A38BD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pacing w:val="9"/>
                <w:sz w:val="24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  <w:t>train</w:t>
            </w:r>
          </w:p>
        </w:tc>
        <w:tc>
          <w:tcPr>
            <w:tcW w:w="6713" w:type="dxa"/>
          </w:tcPr>
          <w:p w14:paraId="24396A56" w14:textId="7CDDA010" w:rsidR="007A38BD" w:rsidRDefault="007A38BD" w:rsidP="007A38BD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pacing w:val="9"/>
                <w:sz w:val="24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  <w:t>6S rDNA sequence</w:t>
            </w:r>
          </w:p>
        </w:tc>
      </w:tr>
      <w:tr w:rsidR="007A38BD" w14:paraId="6726D208" w14:textId="77777777" w:rsidTr="007A38BD">
        <w:tc>
          <w:tcPr>
            <w:tcW w:w="1809" w:type="dxa"/>
          </w:tcPr>
          <w:p w14:paraId="32051451" w14:textId="77777777" w:rsidR="009A1341" w:rsidRDefault="009A1341" w:rsidP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</w:t>
            </w:r>
            <w:r w:rsidRPr="007A38B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casei</w:t>
            </w:r>
            <w:r w:rsidRPr="007A38BD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 xml:space="preserve"> f1</w:t>
            </w:r>
          </w:p>
          <w:p w14:paraId="77C7BCC0" w14:textId="44A11420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28DEB8F" w14:textId="4992C848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F1A4B66" w14:textId="4ECB4858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7A32BF6" w14:textId="79DA6DF5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BB937EE" w14:textId="1BA37CE8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9FB82C8" w14:textId="70D51CD4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ABFD99E" w14:textId="6D0C4BC0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BC2FE4A" w14:textId="52A201F9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C3283ED" w14:textId="28FBE61A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2B74677" w14:textId="2C1726F6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F3E7C25" w14:textId="6B2D4392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28637B8" w14:textId="3214551A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1119651" w14:textId="2AC09365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8E347BC" w14:textId="0243BA10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B45A537" w14:textId="39E03208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8EC41D5" w14:textId="4AA67BEB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FECC3A7" w14:textId="691AE356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7905C3E" w14:textId="082F95FC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499A7C2" w14:textId="35C594B2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7E6349F" w14:textId="557DAE4C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194813C" w14:textId="492EBCA7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108350D" w14:textId="52E7FA28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874A07B" w14:textId="1D3D6142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6C8DAE5" w14:textId="72826CB0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090928D" w14:textId="1552F362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A4FA702" w14:textId="4CC6B83D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E96E50E" w14:textId="7DDE55AD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589B6F9" w14:textId="1F3D424E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C2567A1" w14:textId="1205554C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1A5F4DC" w14:textId="06AF9B3B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9E2CAED" w14:textId="2C8FAB2F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EA6EFAF" w14:textId="0545DC9A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42CB31F" w14:textId="21E0886D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DDE811C" w14:textId="1C0BDBE7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DFFE066" w14:textId="2C50545D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0C14D2D" w14:textId="32BA8593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8A32428" w14:textId="65AEDE82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09B021D" w14:textId="55ACC0B1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D02DA86" w14:textId="77777777" w:rsid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1D4A22A" w14:textId="46533D52" w:rsidR="007A38BD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</w:t>
            </w:r>
            <w:r w:rsidRPr="007A38B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paracasei</w:t>
            </w:r>
            <w:r w:rsidRPr="007A38BD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 xml:space="preserve"> f2</w:t>
            </w:r>
          </w:p>
          <w:p w14:paraId="1D9D07E0" w14:textId="2C43EE7F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5215AF9" w14:textId="2BABDE52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B7CBDC9" w14:textId="7B89CB97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0545E8E" w14:textId="6FBC73C8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BB2A5C9" w14:textId="7F8ED9AC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6418A88" w14:textId="3B6C3E60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2A1C0D7" w14:textId="526FDB62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840324B" w14:textId="41D62C1B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066DEE0" w14:textId="158113C4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3DFF842" w14:textId="1243BC58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B9D3091" w14:textId="685D1825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6742BBE" w14:textId="41BEEBDE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46B874D" w14:textId="3C328524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92A8CB1" w14:textId="7064619A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6014229" w14:textId="09540A6C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8207772" w14:textId="109342AF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C71E732" w14:textId="38BF6F23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31762DD" w14:textId="53388742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AA9DA0D" w14:textId="211EEDDB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A97A8D3" w14:textId="67347E51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3DED732" w14:textId="76F276F9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ECB182E" w14:textId="606B81F0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764BD3D" w14:textId="0EBC99F7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46B532C" w14:textId="5462B2E6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975FB64" w14:textId="6E3A235C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76B802D" w14:textId="02210CA7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8EF0F06" w14:textId="16204768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6F600C50" w14:textId="52C5475B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54F5648" w14:textId="7FADFB64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5092399E" w14:textId="14B939D8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0ECC5F9" w14:textId="3673A545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D980A4E" w14:textId="1CD01BB1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6C32878" w14:textId="37F47543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384353F2" w14:textId="09F84522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480D124" w14:textId="2CE416DD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454DEC62" w14:textId="59724C1C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10DEA637" w14:textId="489B4FDE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0953C0DB" w14:textId="6D1A56CA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6807D4B" w14:textId="2A536E1B" w:rsidR="009A1341" w:rsidRDefault="009A1341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2F15E294" w14:textId="255DD6DD" w:rsidR="007A38BD" w:rsidRPr="007A38BD" w:rsidRDefault="007A38BD">
            <w:pPr>
              <w:spacing w:line="30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</w:t>
            </w:r>
            <w:r w:rsidRPr="007A38BD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7A38B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paracasei</w:t>
            </w:r>
            <w:r w:rsidRPr="007A38BD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 xml:space="preserve"> f3</w:t>
            </w:r>
          </w:p>
        </w:tc>
        <w:tc>
          <w:tcPr>
            <w:tcW w:w="6713" w:type="dxa"/>
          </w:tcPr>
          <w:p w14:paraId="57F496CE" w14:textId="677ABE0E" w:rsidR="007A38BD" w:rsidRDefault="007A38BD">
            <w:pPr>
              <w:spacing w:line="300" w:lineRule="auto"/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</w:pPr>
            <w:r w:rsidRPr="007A38BD"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  <w:t>CCCCTGGCCGGCGTGCCCTATACATGCAAGTCGAACGAGTTCTCGTTGATGATCGGTGCTTGCACCGAGATTCAACATGGAACGAGTGGCGGACGGGTGAGTAACACGTGGGTAACCTGCCCTTAAGTGGGGGATAACATTTGGAAACAGATGCTAATACCGCATAGATCCAAGAACCGCATGGTTCTTGGCTGAAAGATGGCGTAAGCTATCGCTTTTGGATGGACCCGCGGCGTATTAGCTAGTTGGTGAGGTAATGGCTCACCAAGGCGATGATACGTAGCCGAACTGAGAGGTTGATCGGCCACATTGGGACTGAGACACGGCCCAAACTCCTACGGGAGGCAGCAGTAGGGAATCTTCCACAATGGACGCAAGTCTGATGGAGCAACGCCGCGTGAGTGAAGAAGGCTTTCGGGTCGTAAAACTCTGTTGTTGGAGAAGAATGGTCGGCAGAGTAACTGTTGTCGGCGTGACGGTATCCAACCAGAAAGCCACGGCTAACTACGTGCCAGCAGCCGCGGTAATACGTAGGTGGCAAGCGTTATCCGGATTTATTGGGCGTAAAGCGAGCGCAGGCGGTTTTTTAAGTCTGATGTGAAAGCCCTCGGCTTAACCGAGGAAGC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CAAAGGAATTGACGGGGGCCCGCACAAGCGGTGGAGCATGTGGTTTAATTCGAAGCAACGCGAAGAACCTTACCAGGTCTTGACATCTTTTGATCACCTGAGAGATCAGGTTTCCCCTTCGGGGGCAAAATGACAGGTGGTGCATGGTTGTCGTCAGCTCGTGTCGTGAGATGTTGGGTTAAGTCCCGCAACGAGCGCAACCCTTATGACTAGTTGCCAGCATTTAGTTGGGCACTCTAGTAAGACTGCCGGTGACAAACCGGAGGAAGGTGGGGATGACGTCAAATCATCATGCCCCTTATGACCTGGGCTACACACGTGCTACAATGGATGGTACAACGAGTTGCGAGACCGCGAGGTCAAGCTAATCTCTTAAAGCCATTCTCAGTTCGGACTGTAGGCTGCAACTCGCCTACACGAAGTCGGAATCGCTAGTAATCGCGGATCAGCACGCCGCGGTGAATACGTTCCCGGGCCTTGTACACACCGCCCGTCACACCATGAGAGTTTGTAACACCCGAAGCCGGTGGCGTAACCCTTTTAGGGAGCGAGCCGTCTAAGGTGACAAATG</w:t>
            </w:r>
          </w:p>
          <w:p w14:paraId="030C3D6E" w14:textId="315EDF04" w:rsidR="007A38BD" w:rsidRDefault="009A1341">
            <w:pPr>
              <w:spacing w:line="300" w:lineRule="auto"/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</w:pPr>
            <w:r w:rsidRPr="009A1341"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  <w:t>GGCAGGGGCGGCGTGCCTATACATGCAAGTCGAACGAGTTCTTGTTGATGATCGGTGCTTGCACCAGAGATTCAACATGGAACGAGTGGCGGACGGGTGAGTAACACGTGGGTAACCTGCCCTTAAGTGGGGGATAACATTTGGAAACAGATGCTAATACCGCATAGATCCAAGAACCGCATGGTTCTTGGCTGAAAGATGGCGTAAGCTATCGCTTTTGGATGGACCCGCGGCGTATTAGCTAGTTGGTGAGGTAATGGCTCACCAAGGCGATGATACGTAGCCGAACTGAGAGGTTGATCGGCCACATTGGGACTGAGACACGGCCCAAACTCCTACGGGAGGCAGCAGTAGGGAATCTTCCACAATGGACGCAAGTCTGATGGAGCAACGCCGCGTGAGTGAAGAAGGCTTTCGGGTCGTAAAACTCTGTTGTTGGAGAAGAATGGTCGGCAGAGTAACTGTTGTCGGCGTGACGGTATCCAACCAGAAAGCCACGGCTAACTACGTGCCAGCAGCCGCGGTAATACGTAGGTGGCAAGCGTTATCCGGATTTATTGGGCGTAAAGCGAGCGCAGGCGGTTTTTTAAGTCTGATGTGAAAGCCCTCGGCTTAACCGAGGAAGC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CAAAGGAATTGACGGGGGCCCGCACAAGCGGTGGAGCATGTGGTTTAATTCGAAGCAACGCGAAGAACCTTACCAGGTCTTGACATCTTTTGATCACCTGAGAGATCAGGTTTCCCCTTCGGGGGCAAAATGACAGGTGGTGCATGGTTGTCGTCAGCTCGTGTCGTGAGATGTTGGGTTAAGTCCCGCAACGAGCGCAACCCTTATGACTAGTTGCCAGCATTTAGTTGGGCACTCTAGTAAGACTGCCGGTGACAAACCGGAGGAAGGTGGGGATGACGTCAAATCATCATGCCCCTTATGACCTGGGCTACACACGTGCTACAATGGATGGTACAACGAGTTGCGAGACCGCGAGGTCAAGCTAATCTCTTAAAGCCATTCTCAGTTCGGACTGTAGGCTGCAACTCGCCTACACGAAGTCGGAATCGCTAGTAATCGCGGATCAGCACGCCGCGGTGAATACGTTCCCGGGCCTTGTACACACCGCCCGTCACACCATGAGAGTTTGTAACACCCGAAGCCGGTGGCGTAACCCTTTTAGGGAGCGAGCCGTCTAAAGGGGGCCAAAGTTG</w:t>
            </w:r>
          </w:p>
          <w:p w14:paraId="75A21C5B" w14:textId="0EAE011D" w:rsidR="007A38BD" w:rsidRPr="007A38BD" w:rsidRDefault="009A1341">
            <w:pPr>
              <w:spacing w:line="300" w:lineRule="auto"/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</w:pPr>
            <w:r w:rsidRPr="009A1341">
              <w:rPr>
                <w:rFonts w:ascii="Times New Roman" w:eastAsia="等线" w:hAnsi="Times New Roman" w:cs="Times New Roman"/>
                <w:color w:val="000000"/>
                <w:spacing w:val="9"/>
                <w:sz w:val="24"/>
                <w:szCs w:val="21"/>
                <w:shd w:val="clear" w:color="auto" w:fill="FFFFFF"/>
              </w:rPr>
              <w:t>CCCTTGCGGCTGCCTATACATGCAAGTCGAACGAGTTCTCGTTGATGATCGGTGCTTGCACCGAGATTCAACATGGAACGAGTGGCGGACGGGTGAGTAACACGTGGGTAACCTGCCCTTAAGTGGGGGATAACATTTGGAAACAGATGCTAATACCGCATAGATCCAAGAACCGCATGGTTCTTGGCTGAAAGATGGCGTAAGCTATCGCTTTTGGATGGACCCGCGGCGTATTAGCTAGTTGGTGAGGTAATGGCTCACCAAGGCGATGATACGTAGCCGAACTGAGAGGTTGATCGGCCACATTGGGACTGAGACACGGCCCAAACTCCTACGGGAGGCAGCAGTAGGGAATCTTCCACAATGGACGCAAGTCTGATGGAGCAACGCCGCGTGAGTGAAGAAGGCTTTCGGGTCGTAAAACTCTGTTGTTGGAGAAGAATGGTCGGCAGAGTAACTGTTGCCGGCGTGACGGTATCCAACCAGAAAGCCACGGCTAACTACGTGCCAGCAGCCGCGGTAATACGTAGGTGGCAAGCGTTATCCGGATTTATTGGGCGTAAAGCGAGCGCAGGCGGTTTTTTAAGTCTGATGTGAAAGCCCTCGGCTTAACCGAGGAAGC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CAAAGGAATTGACGGGGGCCCGCACAAGCGGTGGAGCATGTGGTTTAATTCGAAGCAACGCGAAGAACCTTACCAGGTCTTGACATCTTTTGATCACCTGAGAGATCAGGTTTCCCCTTCGGGGGCAAAATGACAGGTGGTGCATGGTTGTCGTCAGCTCGTGTCGTGAGATGTTGGGTTAAGTCCCGCAACGAGCGCAACCCTTATGACTAGTTGCCAGCATTTAGTTGGGCACTCTAGTAAGACTGCCGGTGACAAACCGGAGGAAGGTGGGGATGACGTCAAATCATCATGCCCCTTATGACCTGGGCTACACACGTGCTACAATGGATGGTACAACGAGTTGCGAGACCGCGAGGTCAAGCTAATCTCTTAAAGCCATTCTCAGTTCGGACTGTAGGCTGCAACTCGCCTACACGAAGTCGGAATCGCTAGTAATCGCGGATCAGCACGCCGCGGTGAATACGTTCCCGGGCCTTGTACACACCGCCCGTCACACCATGAGAGTTTGTAACACCCGAAGCCGGTGGCGTAACCCTTTTAGGGAGCGAGCCGTCTAAGGTGGACAAAGTTTG</w:t>
            </w:r>
          </w:p>
        </w:tc>
      </w:tr>
    </w:tbl>
    <w:p w14:paraId="6E3D3D2F" w14:textId="5C4BEEA6" w:rsidR="007A38BD" w:rsidRDefault="007A38BD">
      <w:pPr>
        <w:spacing w:line="300" w:lineRule="auto"/>
        <w:rPr>
          <w:rFonts w:ascii="Times New Roman" w:eastAsia="等线" w:hAnsi="Times New Roman" w:cs="Times New Roman"/>
          <w:color w:val="000000"/>
          <w:spacing w:val="9"/>
          <w:sz w:val="24"/>
          <w:szCs w:val="21"/>
          <w:shd w:val="clear" w:color="auto" w:fill="FFFFFF"/>
        </w:rPr>
      </w:pPr>
    </w:p>
    <w:sectPr w:rsidR="007A3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8AE92" w14:textId="77777777" w:rsidR="00F7692C" w:rsidRDefault="00F7692C" w:rsidP="001A03D9">
      <w:r>
        <w:separator/>
      </w:r>
    </w:p>
  </w:endnote>
  <w:endnote w:type="continuationSeparator" w:id="0">
    <w:p w14:paraId="1522E910" w14:textId="77777777" w:rsidR="00F7692C" w:rsidRDefault="00F7692C" w:rsidP="001A0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952D6" w14:textId="77777777" w:rsidR="00F7692C" w:rsidRDefault="00F7692C" w:rsidP="001A03D9">
      <w:r>
        <w:separator/>
      </w:r>
    </w:p>
  </w:footnote>
  <w:footnote w:type="continuationSeparator" w:id="0">
    <w:p w14:paraId="56D0CED6" w14:textId="77777777" w:rsidR="00F7692C" w:rsidRDefault="00F7692C" w:rsidP="001A0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14FE"/>
    <w:rsid w:val="000242FD"/>
    <w:rsid w:val="00193426"/>
    <w:rsid w:val="001A03D9"/>
    <w:rsid w:val="002A7AC2"/>
    <w:rsid w:val="002E0820"/>
    <w:rsid w:val="002F03B4"/>
    <w:rsid w:val="003A6A14"/>
    <w:rsid w:val="003E3ADA"/>
    <w:rsid w:val="00452E2C"/>
    <w:rsid w:val="0049263F"/>
    <w:rsid w:val="0059753D"/>
    <w:rsid w:val="00607982"/>
    <w:rsid w:val="007A38BD"/>
    <w:rsid w:val="008F6516"/>
    <w:rsid w:val="009A1341"/>
    <w:rsid w:val="009F68CC"/>
    <w:rsid w:val="00A014FE"/>
    <w:rsid w:val="00AA1F67"/>
    <w:rsid w:val="00BD2E4C"/>
    <w:rsid w:val="00CA49FA"/>
    <w:rsid w:val="00CD2C2F"/>
    <w:rsid w:val="00F7692C"/>
    <w:rsid w:val="00F8430C"/>
    <w:rsid w:val="47A1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4627"/>
  <w15:docId w15:val="{8ABEDC71-16B4-4A2D-A3C1-9E66EEDF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3D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3D9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rsid w:val="007A3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A6A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A6A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993</Words>
  <Characters>5665</Characters>
  <Application>Microsoft Office Word</Application>
  <DocSecurity>0</DocSecurity>
  <Lines>47</Lines>
  <Paragraphs>13</Paragraphs>
  <ScaleCrop>false</ScaleCrop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ngran guan</cp:lastModifiedBy>
  <cp:revision>7</cp:revision>
  <dcterms:created xsi:type="dcterms:W3CDTF">2019-10-11T12:49:00Z</dcterms:created>
  <dcterms:modified xsi:type="dcterms:W3CDTF">2020-05-1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05</vt:lpwstr>
  </property>
</Properties>
</file>